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Appendix 1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earch strategy applied in English databases and search strategy applied in Chinese databas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earch strategy for Pubmed</w:t>
      </w:r>
      <w:r>
        <w:rPr>
          <w:rFonts w:ascii="Times New Roman" w:hAnsi="Times New Roman" w:cs="Times New Roman"/>
          <w:b/>
          <w:bCs/>
          <w:szCs w:val="21"/>
        </w:rPr>
        <w:t>：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 Non-small-cell-lung cancer[Mesh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 Carcinoma, non-small-cell lu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 Non-small-cell lung carcinomas</w:t>
      </w:r>
    </w:p>
    <w:p>
      <w:pPr>
        <w:pStyle w:val="Normal"/>
        <w:rPr/>
      </w:pPr>
      <w:r>
        <w:rPr>
          <w:rFonts w:cs="Times New Roman" w:ascii="Times New Roman" w:hAnsi="Times New Roman"/>
        </w:rPr>
        <w:t>#4  Non-small-cell lung carcinom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  Lung carcinomas, non-small-ce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  Carcinoma, non-small cell lu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7  Lung carcinomas, non-small-ce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8  #1 OR #2 OR #3 OR #4 OR #5 OR #6 OR #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9  Cinobufacini injec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0  huachansu injec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1  #9 OR #1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2  vinorelb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3  cisplat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4  #12 AND #13</w:t>
      </w:r>
    </w:p>
    <w:p>
      <w:pPr>
        <w:pStyle w:val="Normal"/>
        <w:rPr/>
      </w:pPr>
      <w:r>
        <w:rPr>
          <w:rFonts w:cs="Times New Roman" w:ascii="Times New Roman" w:hAnsi="Times New Roman"/>
        </w:rPr>
        <w:t>#15  #8 AND #11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#14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>Search strategy for CNKI</w:t>
      </w:r>
      <w:r>
        <w:rPr>
          <w:rFonts w:ascii="Times New Roman" w:hAnsi="Times New Roman" w:cs="Times New Roman"/>
          <w:b/>
          <w:bCs/>
        </w:rPr>
        <w:t>：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1  Feixiaoxibaofeiai (non-small-cell-lung cancer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 Changchunruibin(vinorelbin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3  Shunbo(cisplati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4  #2 AND #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5  Huachansuzhusheye (Cinobufacini injection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6  #1 AND #4 AND #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5:54:00Z</dcterms:created>
  <dc:creator>戏路很宽</dc:creator>
  <dc:description/>
  <dc:language>en-US</dc:language>
  <cp:lastModifiedBy>74700</cp:lastModifiedBy>
  <dcterms:modified xsi:type="dcterms:W3CDTF">2020-08-02T05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